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1"/>
        <w:gridCol w:w="689"/>
        <w:gridCol w:w="1194"/>
        <w:gridCol w:w="1084"/>
        <w:gridCol w:w="992"/>
      </w:tblGrid>
      <w:tr>
        <w:trPr>
          <w:trHeight w:val="300" w:hRule="atLeast"/>
        </w:trPr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it-IT"/>
              </w:rPr>
              <w:t>A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iRNA_ID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C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PM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a-5p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6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11.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a-3p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6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13.7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f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6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7.0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6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12.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h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6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4.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i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5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6.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1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d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5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5.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3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e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5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9.3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12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b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4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4.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6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g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4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4.5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48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j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it-IT"/>
              </w:rPr>
              <w:t>B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iRNA_ID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C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PM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a-5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5.04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11.64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202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a-3p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4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13.7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351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f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4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7.0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351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4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12.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1105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h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4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4.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207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i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4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6.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773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d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3.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8.8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1160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b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3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5.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0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3343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e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3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9.3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1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4445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g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-3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4.5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01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0.03831</w:t>
            </w:r>
          </w:p>
        </w:tc>
      </w:tr>
      <w:tr>
        <w:trPr>
          <w:trHeight w:val="300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  <w:t>hsa-miR-378j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12:47:00Z</dcterms:created>
  <dc:creator>User</dc:creator>
  <dc:description/>
  <dc:language>en-US</dc:language>
  <cp:lastModifiedBy>User</cp:lastModifiedBy>
  <dcterms:modified xsi:type="dcterms:W3CDTF">2014-10-21T12:47:00Z</dcterms:modified>
  <cp:revision>2</cp:revision>
  <dc:subject/>
  <dc:title/>
</cp:coreProperties>
</file>